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1"/>
        <w:gridCol w:w="540"/>
        <w:gridCol w:w="897"/>
        <w:gridCol w:w="897"/>
        <w:gridCol w:w="1621"/>
        <w:gridCol w:w="1069"/>
        <w:gridCol w:w="540"/>
        <w:gridCol w:w="897"/>
        <w:gridCol w:w="897"/>
        <w:gridCol w:w="1621"/>
        <w:gridCol w:w="1069"/>
      </w:tblGrid>
      <w:tr>
        <w:trPr>
          <w:trHeight w:val="375" w:hRule="atLeast"/>
        </w:trPr>
        <w:tc>
          <w:tcPr>
            <w:tcW w:w="10579" w:type="dxa"/>
            <w:gridSpan w:val="11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1tablecaption"/>
              <w:spacing w:before="240" w:after="120"/>
              <w:ind w:left="424" w:right="425" w:firstLine="882"/>
              <w:rPr/>
            </w:pPr>
            <w:r>
              <w:rPr>
                <w:b/>
              </w:rPr>
              <w:t>S2 Table.</w:t>
            </w:r>
            <w:r>
              <w:rPr/>
              <w:t xml:space="preserve"> The syntenic relationships among maize, rice, soybean, and sorghum</w:t>
            </w:r>
            <w:r>
              <w:rPr>
                <w:rStyle w:val="Font01"/>
                <w:rFonts w:cs="Palatino Linotype"/>
                <w:b w:val="false"/>
                <w:i w:val="false"/>
                <w:sz w:val="18"/>
                <w:szCs w:val="20"/>
              </w:rPr>
              <w:t xml:space="preserve"> </w:t>
            </w:r>
            <w:r>
              <w:rPr>
                <w:i/>
              </w:rPr>
              <w:t>GPDH</w:t>
            </w:r>
            <w:r>
              <w:rPr/>
              <w:t xml:space="preserve"> genes</w:t>
            </w:r>
          </w:p>
        </w:tc>
      </w:tr>
      <w:tr>
        <w:trPr>
          <w:trHeight w:val="330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Block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name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name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4124557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4124992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1g7128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525329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5253836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15534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1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39521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395612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1g587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10858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108941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09074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2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39521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395612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1g587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202802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2028392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17319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3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43579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436119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5g4159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10858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108941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09074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2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43579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436119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5g4159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202802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2028392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17319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3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4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2290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23229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7g126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202802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2028392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06325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3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Block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firstLine="689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name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name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39521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395612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1g587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43579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436119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5g4159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3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Block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name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name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25917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259616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3G420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525329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5253836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15534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1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6526039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6526449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3G326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10858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108941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09074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2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4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536720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5367594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9G1833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10858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108941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09074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2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86569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866209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2G0815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12830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12830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06325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5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Block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name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bookmarkStart w:id="0" w:name="OLE_LINK96"/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</w:t>
            </w:r>
            <w:bookmarkEnd w:id="0"/>
            <w:r>
              <w:rPr>
                <w:rFonts w:cs="Arial" w:ascii="Palatino Linotype" w:hAnsi="Palatino Linotype"/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name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6526039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6526449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3G326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536720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5367594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9G1833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3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Block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name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Maize Gene name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10858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108941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09074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ZM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202802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2028392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RMZM2G17319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ZmGPDH3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Block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bookmarkStart w:id="1" w:name="OLE_LINK93"/>
            <w:bookmarkStart w:id="2" w:name="OLE_LINK92"/>
            <w:r>
              <w:rPr>
                <w:rFonts w:cs="Arial" w:ascii="Palatino Linotype" w:hAnsi="Palatino Linotype"/>
                <w:b/>
                <w:sz w:val="20"/>
                <w:lang w:bidi="ar"/>
              </w:rPr>
              <w:t xml:space="preserve">Rice </w:t>
            </w:r>
            <w:bookmarkEnd w:id="1"/>
            <w:bookmarkEnd w:id="2"/>
            <w:r>
              <w:rPr>
                <w:rFonts w:cs="Arial" w:ascii="Palatino Linotype" w:hAnsi="Palatino Linotype"/>
                <w:b/>
                <w:sz w:val="20"/>
                <w:lang w:bidi="ar"/>
              </w:rPr>
              <w:t>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Rice Gene name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bookmarkStart w:id="3" w:name="OLE_LINK95"/>
            <w:bookmarkStart w:id="4" w:name="OLE_LINK94"/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</w:t>
            </w:r>
            <w:bookmarkEnd w:id="3"/>
            <w:bookmarkEnd w:id="4"/>
            <w:r>
              <w:rPr>
                <w:rFonts w:cs="Arial" w:ascii="Palatino Linotype" w:hAnsi="Palatino Linotype"/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name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4124557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4124992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1g7128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25917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259616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3G420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1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39521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395612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1g587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536720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5367594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9G1833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3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39521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395612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1g587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6526039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6526449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3G326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2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43579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436119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5g4159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536720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5367594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9G1833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3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43579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2436119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5g4159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6526039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6526449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3G326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2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428607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4286665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1g740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41396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414407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3G4434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5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OS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2290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23229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LOC_Os07g126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OsGPDH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86569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866209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2G0815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4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Block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ybean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ybean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ybean Gene name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bookmarkStart w:id="5" w:name="OLE_LINK99"/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</w:t>
            </w:r>
            <w:bookmarkEnd w:id="5"/>
            <w:r>
              <w:rPr>
                <w:rFonts w:cs="Arial" w:ascii="Palatino Linotype" w:hAnsi="Palatino Linotype"/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rghum Gene name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3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m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148977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1149561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Glyma.11G1489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GmGPDH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B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25917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7259616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  <w:lang w:bidi="ar"/>
              </w:rPr>
              <w:t>Sobic.003G420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  <w:lang w:bidi="ar"/>
              </w:rPr>
              <w:t>SbGPDH1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Block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ybean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ybean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ybean Gene name</w:t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ybean gene loca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ybean Gene ID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oybean Gene name</w:t>
            </w:r>
          </w:p>
        </w:tc>
      </w:tr>
      <w:tr>
        <w:trPr>
          <w:trHeight w:val="285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Ch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star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  <w:lang w:bidi="ar"/>
              </w:rPr>
              <w:t>end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sz w:val="20"/>
              </w:rPr>
            </w:pPr>
            <w:r>
              <w:rPr>
                <w:rFonts w:cs="Arial" w:ascii="Palatino Linotype" w:hAnsi="Palatino Linotype"/>
                <w:b/>
                <w:sz w:val="2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Palatino Linotype" w:hAnsi="Palatino Linotype" w:cs="Arial"/>
                <w:b/>
                <w:b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b/>
                <w:i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2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02469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03191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02G1866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243113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2431747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0G1071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2</w:t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1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02469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03191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02G1866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9048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90845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03G133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9</w:t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02469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03191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02G1866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973423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973895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9G1361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4</w:t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11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243113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2431747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0G1071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973423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973895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9G1361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4</w:t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12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82245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82625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2G0112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973423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973895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9G1361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4</w:t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14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87285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873303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9G0535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287418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2874563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9G0794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10</w:t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6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034830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03519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05G1144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87285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873303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9G0535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6</w:t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9048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90845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03G133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243113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2431747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0G1071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2</w:t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4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9048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90845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03G133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973423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973895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9G1361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4</w:t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9048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3490845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03G1338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82245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82625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2G0112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5</w:t>
            </w:r>
          </w:p>
        </w:tc>
      </w:tr>
      <w:tr>
        <w:trPr>
          <w:trHeight w:val="28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11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4393758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4394355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10G2077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m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4211219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4212320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cs="Arial" w:ascii="Palatino Linotype" w:hAnsi="Palatino Linotype"/>
                <w:sz w:val="20"/>
              </w:rPr>
              <w:t>Glyma.20G1831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Palatino Linotype" w:hAnsi="Palatino Linotype" w:cs="Arial"/>
                <w:i/>
                <w:i/>
                <w:sz w:val="20"/>
              </w:rPr>
            </w:pPr>
            <w:r>
              <w:rPr>
                <w:rFonts w:cs="Arial" w:ascii="Palatino Linotype" w:hAnsi="Palatino Linotype"/>
                <w:i/>
                <w:sz w:val="20"/>
              </w:rPr>
              <w:t>GmGPDH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4173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b/>
      <w:i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right" w:pos="8302" w:leader="dot"/>
      </w:tabs>
      <w:spacing w:lineRule="exact" w:line="360"/>
      <w:jc w:val="center"/>
    </w:pPr>
    <w:rPr>
      <w:rFonts w:ascii="黑体;SimHei" w:hAnsi="黑体;SimHei" w:eastAsia="黑体;SimHei" w:cs="宋体;SimSun"/>
      <w:color w:val="000000"/>
      <w:sz w:val="30"/>
      <w:szCs w:val="30"/>
      <w:lang w:val="en-US" w:eastAsia="en-US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color w:val="000000"/>
      <w:kern w:val="0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11:25:00Z</dcterms:created>
  <dc:creator>user</dc:creator>
  <dc:description/>
  <cp:keywords/>
  <dc:language>en-US</dc:language>
  <cp:lastModifiedBy>user</cp:lastModifiedBy>
  <dcterms:modified xsi:type="dcterms:W3CDTF">2017-12-06T02:45:00Z</dcterms:modified>
  <cp:revision>2</cp:revision>
  <dc:subject/>
  <dc:title>Supplementary Table S2</dc:title>
</cp:coreProperties>
</file>